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95B98E" w14:textId="77777777" w:rsidR="00F23044" w:rsidRDefault="00F23044" w:rsidP="003C4765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2818E7EA" w14:textId="68B4CAD1" w:rsidR="00F23044" w:rsidRDefault="00D34B5E" w:rsidP="003C4765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D34B5E">
        <w:rPr>
          <w:rFonts w:ascii="Arial" w:hAnsi="Arial" w:cs="Arial"/>
          <w:b/>
          <w:bCs/>
          <w:sz w:val="24"/>
          <w:szCs w:val="24"/>
        </w:rPr>
        <w:t>Supplementary material</w:t>
      </w:r>
    </w:p>
    <w:p w14:paraId="4D2248C2" w14:textId="77777777" w:rsidR="00F23044" w:rsidRDefault="00F23044" w:rsidP="003C4765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58CF5ADB" w14:textId="5E85C6A3" w:rsidR="003C4765" w:rsidRDefault="003C4765" w:rsidP="003C4765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D3030B">
        <w:rPr>
          <w:rFonts w:ascii="Arial" w:hAnsi="Arial" w:cs="Arial"/>
          <w:b/>
          <w:bCs/>
          <w:sz w:val="24"/>
          <w:szCs w:val="24"/>
        </w:rPr>
        <w:t xml:space="preserve">Interphotoreceptor matrix proteoglycans IMPG1 and IMPG2 </w:t>
      </w:r>
      <w:r>
        <w:rPr>
          <w:rFonts w:ascii="Arial" w:hAnsi="Arial" w:cs="Arial"/>
          <w:b/>
          <w:bCs/>
          <w:sz w:val="24"/>
          <w:szCs w:val="24"/>
        </w:rPr>
        <w:t xml:space="preserve">proteolyze </w:t>
      </w:r>
      <w:r w:rsidRPr="00D3030B">
        <w:rPr>
          <w:rFonts w:ascii="Arial" w:hAnsi="Arial" w:cs="Arial"/>
          <w:b/>
          <w:bCs/>
          <w:sz w:val="24"/>
          <w:szCs w:val="24"/>
        </w:rPr>
        <w:t>in the SEA domain and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D3030B">
        <w:rPr>
          <w:rFonts w:ascii="Arial" w:hAnsi="Arial" w:cs="Arial"/>
          <w:b/>
          <w:bCs/>
          <w:sz w:val="24"/>
          <w:szCs w:val="24"/>
        </w:rPr>
        <w:t xml:space="preserve">reveal </w:t>
      </w:r>
      <w:r>
        <w:rPr>
          <w:rFonts w:ascii="Arial" w:hAnsi="Arial" w:cs="Arial"/>
          <w:b/>
          <w:bCs/>
          <w:sz w:val="24"/>
          <w:szCs w:val="24"/>
        </w:rPr>
        <w:t xml:space="preserve">localization </w:t>
      </w:r>
      <w:r w:rsidRPr="00D3030B">
        <w:rPr>
          <w:rFonts w:ascii="Arial" w:hAnsi="Arial" w:cs="Arial"/>
          <w:b/>
          <w:bCs/>
          <w:sz w:val="24"/>
          <w:szCs w:val="24"/>
        </w:rPr>
        <w:t>mutual dependency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45CC6C78" w14:textId="77777777" w:rsidR="000A29EF" w:rsidRDefault="000A29EF" w:rsidP="00D3452B">
      <w:pPr>
        <w:spacing w:line="480" w:lineRule="auto"/>
        <w:jc w:val="center"/>
        <w:rPr>
          <w:rFonts w:ascii="Arial" w:hAnsi="Arial" w:cs="Arial"/>
          <w:bCs/>
          <w:sz w:val="24"/>
          <w:szCs w:val="24"/>
        </w:rPr>
      </w:pPr>
    </w:p>
    <w:p w14:paraId="4EB0F983" w14:textId="12B79CAD" w:rsidR="00D10361" w:rsidRPr="000F4DA6" w:rsidRDefault="00D10361" w:rsidP="00D10361">
      <w:pPr>
        <w:spacing w:line="480" w:lineRule="auto"/>
        <w:jc w:val="center"/>
        <w:rPr>
          <w:rFonts w:ascii="Arial" w:hAnsi="Arial" w:cs="Arial"/>
          <w:bCs/>
          <w:szCs w:val="24"/>
          <w:vertAlign w:val="superscript"/>
        </w:rPr>
      </w:pPr>
      <w:r w:rsidRPr="000F4DA6">
        <w:rPr>
          <w:rFonts w:ascii="Arial" w:hAnsi="Arial" w:cs="Arial"/>
          <w:bCs/>
          <w:szCs w:val="24"/>
        </w:rPr>
        <w:t>Benjamin Mitchell, Chloe Coulter, Werner J. Geldenhuys, Scott Rhodes</w:t>
      </w:r>
      <w:r w:rsidR="00F23044">
        <w:rPr>
          <w:rFonts w:ascii="Arial" w:hAnsi="Arial" w:cs="Arial"/>
          <w:bCs/>
          <w:szCs w:val="24"/>
        </w:rPr>
        <w:t>,</w:t>
      </w:r>
      <w:r w:rsidRPr="000F4DA6">
        <w:rPr>
          <w:rFonts w:ascii="Arial" w:hAnsi="Arial" w:cs="Arial"/>
          <w:bCs/>
          <w:szCs w:val="24"/>
        </w:rPr>
        <w:t xml:space="preserve"> Ezequiel M Salido</w:t>
      </w:r>
    </w:p>
    <w:p w14:paraId="766102EF" w14:textId="77777777" w:rsidR="00D10361" w:rsidRPr="00D3452B" w:rsidRDefault="00D10361" w:rsidP="00F23044">
      <w:pPr>
        <w:spacing w:line="360" w:lineRule="auto"/>
        <w:jc w:val="center"/>
        <w:rPr>
          <w:rFonts w:ascii="Arial" w:hAnsi="Arial" w:cs="Arial"/>
          <w:bCs/>
          <w:sz w:val="24"/>
          <w:szCs w:val="24"/>
        </w:rPr>
      </w:pPr>
    </w:p>
    <w:p w14:paraId="495E08ED" w14:textId="2B0F84AC" w:rsidR="00F23044" w:rsidRDefault="00F23044" w:rsidP="00F23044">
      <w:pPr>
        <w:autoSpaceDE w:val="0"/>
        <w:autoSpaceDN w:val="0"/>
        <w:adjustRightInd w:val="0"/>
        <w:spacing w:after="0" w:line="360" w:lineRule="auto"/>
        <w:rPr>
          <w:rFonts w:ascii="ArialMT" w:hAnsi="ArialMT" w:cs="ArialMT"/>
        </w:rPr>
      </w:pPr>
      <w:r>
        <w:rPr>
          <w:rFonts w:ascii="ArialMT" w:hAnsi="ArialMT" w:cs="ArialMT"/>
        </w:rPr>
        <w:t>Supplementary Figure S1</w:t>
      </w:r>
    </w:p>
    <w:p w14:paraId="25CBD6B3" w14:textId="77777777" w:rsidR="00F23044" w:rsidRDefault="00F23044" w:rsidP="00F23044">
      <w:pPr>
        <w:autoSpaceDE w:val="0"/>
        <w:autoSpaceDN w:val="0"/>
        <w:adjustRightInd w:val="0"/>
        <w:spacing w:after="0" w:line="360" w:lineRule="auto"/>
        <w:rPr>
          <w:rFonts w:ascii="ArialMT" w:hAnsi="ArialMT" w:cs="ArialMT"/>
        </w:rPr>
      </w:pPr>
      <w:r>
        <w:rPr>
          <w:rFonts w:ascii="ArialMT" w:hAnsi="ArialMT" w:cs="ArialMT"/>
        </w:rPr>
        <w:t>Supplementary Figure S2</w:t>
      </w:r>
    </w:p>
    <w:p w14:paraId="17F868B2" w14:textId="77777777" w:rsidR="00F23044" w:rsidRDefault="00F23044" w:rsidP="00F23044">
      <w:pPr>
        <w:autoSpaceDE w:val="0"/>
        <w:autoSpaceDN w:val="0"/>
        <w:adjustRightInd w:val="0"/>
        <w:spacing w:after="0" w:line="360" w:lineRule="auto"/>
        <w:rPr>
          <w:rFonts w:ascii="ArialMT" w:hAnsi="ArialMT" w:cs="ArialMT"/>
        </w:rPr>
      </w:pPr>
      <w:r>
        <w:rPr>
          <w:rFonts w:ascii="ArialMT" w:hAnsi="ArialMT" w:cs="ArialMT"/>
        </w:rPr>
        <w:t>Supplementary Figure S3</w:t>
      </w:r>
    </w:p>
    <w:p w14:paraId="66CBB770" w14:textId="1767900A" w:rsidR="00D3452B" w:rsidRPr="00C05937" w:rsidRDefault="00D3452B" w:rsidP="00C05937">
      <w:pPr>
        <w:spacing w:line="240" w:lineRule="auto"/>
        <w:jc w:val="center"/>
        <w:rPr>
          <w:rFonts w:ascii="Arial" w:hAnsi="Arial" w:cs="Arial"/>
          <w:bCs/>
        </w:rPr>
      </w:pPr>
    </w:p>
    <w:p w14:paraId="28BDF657" w14:textId="77777777" w:rsidR="00D044FE" w:rsidRPr="00D3452B" w:rsidRDefault="00D044FE" w:rsidP="00D3452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AA025B9" w14:textId="77777777" w:rsidR="00D044FE" w:rsidRPr="00D3452B" w:rsidRDefault="00D044FE" w:rsidP="00D3452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CD3F3F1" w14:textId="77777777" w:rsidR="00D044FE" w:rsidRPr="00D3452B" w:rsidRDefault="00D044FE" w:rsidP="00D3452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3452B">
        <w:rPr>
          <w:rFonts w:ascii="Arial" w:hAnsi="Arial" w:cs="Arial"/>
          <w:sz w:val="24"/>
          <w:szCs w:val="24"/>
        </w:rPr>
        <w:br w:type="page"/>
      </w:r>
    </w:p>
    <w:p w14:paraId="1231F5BB" w14:textId="4E24629F" w:rsidR="00C73A2F" w:rsidRPr="00D3452B" w:rsidRDefault="00C73A2F" w:rsidP="00D3452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3452B">
        <w:rPr>
          <w:rFonts w:ascii="Arial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664384" behindDoc="0" locked="0" layoutInCell="1" allowOverlap="1" wp14:anchorId="45415FC3" wp14:editId="02096486">
            <wp:simplePos x="0" y="0"/>
            <wp:positionH relativeFrom="margin">
              <wp:posOffset>57150</wp:posOffset>
            </wp:positionH>
            <wp:positionV relativeFrom="paragraph">
              <wp:posOffset>254000</wp:posOffset>
            </wp:positionV>
            <wp:extent cx="6627495" cy="3325495"/>
            <wp:effectExtent l="0" t="0" r="1905" b="8255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1.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7495" cy="33254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D93CEE" w14:textId="18244919" w:rsidR="00F13437" w:rsidRDefault="00F13437" w:rsidP="00D3452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491C7CF" w14:textId="53DFB967" w:rsidR="00F23044" w:rsidRDefault="00F23044" w:rsidP="00F23044">
      <w:bookmarkStart w:id="0" w:name="_Hlk101875126"/>
      <w:bookmarkStart w:id="1" w:name="_Hlk101875127"/>
      <w:r>
        <w:rPr>
          <w:b/>
        </w:rPr>
        <w:t xml:space="preserve">Supplementary </w:t>
      </w:r>
      <w:r w:rsidRPr="00D3030B">
        <w:rPr>
          <w:b/>
        </w:rPr>
        <w:t>Fig</w:t>
      </w:r>
      <w:r>
        <w:rPr>
          <w:b/>
        </w:rPr>
        <w:t>ure</w:t>
      </w:r>
      <w:r w:rsidRPr="00D3030B">
        <w:rPr>
          <w:b/>
        </w:rPr>
        <w:t xml:space="preserve"> S1</w:t>
      </w:r>
      <w:r>
        <w:t xml:space="preserve">. Western blot loading control of Figure 2 by total protein staining assay.  </w:t>
      </w:r>
      <w:bookmarkEnd w:id="0"/>
      <w:bookmarkEnd w:id="1"/>
    </w:p>
    <w:p w14:paraId="431502CC" w14:textId="77777777" w:rsidR="00F23044" w:rsidRPr="00D3452B" w:rsidRDefault="00F23044" w:rsidP="00D3452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2818B40" w14:textId="77C29139" w:rsidR="00136219" w:rsidRPr="00D3452B" w:rsidRDefault="00136219" w:rsidP="00D3452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9BF5817" w14:textId="6273466D" w:rsidR="00136219" w:rsidRPr="00D3452B" w:rsidRDefault="00136219" w:rsidP="00D3452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B61BA95" w14:textId="6F3FD10D" w:rsidR="00C73A2F" w:rsidRPr="00D3452B" w:rsidRDefault="00C73A2F" w:rsidP="00D3452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E43C15A" w14:textId="77777777" w:rsidR="00C73A2F" w:rsidRPr="00D3452B" w:rsidRDefault="00C73A2F" w:rsidP="00D3452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A9AC987" w14:textId="68E87FDE" w:rsidR="00136219" w:rsidRPr="00D3452B" w:rsidRDefault="00136219" w:rsidP="00D3452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5A47543D" w14:textId="347E6BCA" w:rsidR="00D044FE" w:rsidRPr="00D3452B" w:rsidRDefault="00D044FE" w:rsidP="00D3452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9CDC9ED" w14:textId="77777777" w:rsidR="00C73A2F" w:rsidRPr="00D3452B" w:rsidRDefault="00C73A2F" w:rsidP="00D3452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A080DBD" w14:textId="77777777" w:rsidR="00C73A2F" w:rsidRPr="00D3452B" w:rsidRDefault="00C73A2F" w:rsidP="00D3452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EF46BFE" w14:textId="00B870C9" w:rsidR="00C73A2F" w:rsidRPr="00D3452B" w:rsidRDefault="00D2505D" w:rsidP="00D3452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3452B">
        <w:rPr>
          <w:rFonts w:ascii="Arial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685888" behindDoc="0" locked="0" layoutInCell="1" allowOverlap="1" wp14:anchorId="432A5D5A" wp14:editId="3173D20F">
            <wp:simplePos x="0" y="0"/>
            <wp:positionH relativeFrom="column">
              <wp:posOffset>2540</wp:posOffset>
            </wp:positionH>
            <wp:positionV relativeFrom="paragraph">
              <wp:posOffset>285115</wp:posOffset>
            </wp:positionV>
            <wp:extent cx="6628130" cy="2649855"/>
            <wp:effectExtent l="0" t="0" r="1270" b="0"/>
            <wp:wrapTopAndBottom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igure S4.2-0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8130" cy="2649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6AFACF8" w14:textId="77777777" w:rsidR="00F23044" w:rsidRDefault="00F23044" w:rsidP="00F23044">
      <w:pPr>
        <w:rPr>
          <w:b/>
        </w:rPr>
      </w:pPr>
    </w:p>
    <w:p w14:paraId="68F5B042" w14:textId="631C1071" w:rsidR="00F23044" w:rsidRDefault="00F23044" w:rsidP="00F23044">
      <w:r>
        <w:rPr>
          <w:b/>
        </w:rPr>
        <w:t xml:space="preserve">Supplementary </w:t>
      </w:r>
      <w:r w:rsidRPr="00D3030B">
        <w:rPr>
          <w:b/>
        </w:rPr>
        <w:t>Fig</w:t>
      </w:r>
      <w:r>
        <w:rPr>
          <w:b/>
        </w:rPr>
        <w:t>ure</w:t>
      </w:r>
      <w:r w:rsidRPr="00D3030B">
        <w:rPr>
          <w:b/>
        </w:rPr>
        <w:t xml:space="preserve"> S2</w:t>
      </w:r>
      <w:r>
        <w:t xml:space="preserve">. </w:t>
      </w:r>
      <w:r w:rsidRPr="00BC72B4">
        <w:rPr>
          <w:b/>
        </w:rPr>
        <w:t>HEK293 cells glycosylate IMPG1</w:t>
      </w:r>
      <w:r>
        <w:rPr>
          <w:b/>
        </w:rPr>
        <w:t xml:space="preserve"> unrelatedly to protein proteolysis.</w:t>
      </w:r>
      <w:r>
        <w:t xml:space="preserve"> </w:t>
      </w:r>
      <w:r w:rsidRPr="00BC72B4">
        <w:rPr>
          <w:b/>
        </w:rPr>
        <w:t>A</w:t>
      </w:r>
      <w:r>
        <w:t xml:space="preserve">, the same samples used in figure 3, IMPG1 WT and mutated proteins expressed in HEK293 cells treated with or without deglycosylation protein mix (Deglyco). Glycosylation in IMPG1 generates a ~5kDa increase in the </w:t>
      </w:r>
      <w:r w:rsidRPr="000809BD">
        <w:t>relative molecular mobility</w:t>
      </w:r>
      <w:r>
        <w:t xml:space="preserve"> in proteolyzed and non-proteolyzed molecules. </w:t>
      </w:r>
      <w:r w:rsidRPr="00BC72B4">
        <w:rPr>
          <w:b/>
        </w:rPr>
        <w:t>B</w:t>
      </w:r>
      <w:r>
        <w:t xml:space="preserve">, Western blot loading control of Figure 3 by total protein staining assay. The experiment was reproduced 3 times with different samples. </w:t>
      </w:r>
    </w:p>
    <w:p w14:paraId="3FB4E068" w14:textId="367024A1" w:rsidR="00C73A2F" w:rsidRPr="00D3452B" w:rsidRDefault="00C73A2F" w:rsidP="00D3452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5CEC2632" w14:textId="1166AE64" w:rsidR="00C73A2F" w:rsidRPr="00D3452B" w:rsidRDefault="00C73A2F" w:rsidP="00D3452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22CFAE4C" w14:textId="369944EC" w:rsidR="00C73A2F" w:rsidRPr="00D3452B" w:rsidRDefault="00C73A2F" w:rsidP="00D3452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4B6C904" w14:textId="77777777" w:rsidR="00C73A2F" w:rsidRPr="00D3452B" w:rsidRDefault="00C73A2F" w:rsidP="00D3452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59A849C" w14:textId="77777777" w:rsidR="00C73A2F" w:rsidRPr="00D3452B" w:rsidRDefault="00C73A2F" w:rsidP="00D3452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51F99F6" w14:textId="621A0EB7" w:rsidR="00035071" w:rsidRPr="00D3452B" w:rsidRDefault="002E39AB" w:rsidP="00D3452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3452B">
        <w:rPr>
          <w:rFonts w:ascii="Arial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665408" behindDoc="0" locked="0" layoutInCell="1" allowOverlap="1" wp14:anchorId="49AA4DF5" wp14:editId="6801AB56">
            <wp:simplePos x="0" y="0"/>
            <wp:positionH relativeFrom="margin">
              <wp:posOffset>819150</wp:posOffset>
            </wp:positionH>
            <wp:positionV relativeFrom="paragraph">
              <wp:posOffset>217170</wp:posOffset>
            </wp:positionV>
            <wp:extent cx="4909185" cy="2191385"/>
            <wp:effectExtent l="0" t="0" r="5715" b="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2.2-01-0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9185" cy="2191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DBD6C3" w14:textId="73FE3957" w:rsidR="00136219" w:rsidRPr="00D3452B" w:rsidRDefault="00136219" w:rsidP="00D3452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61E87EE" w14:textId="40ED7F4F" w:rsidR="00F23044" w:rsidRDefault="00F23044" w:rsidP="00F23044">
      <w:r>
        <w:rPr>
          <w:b/>
        </w:rPr>
        <w:t xml:space="preserve">Supplementary </w:t>
      </w:r>
      <w:r w:rsidRPr="00D3030B">
        <w:rPr>
          <w:b/>
        </w:rPr>
        <w:t>Fig</w:t>
      </w:r>
      <w:r>
        <w:rPr>
          <w:b/>
        </w:rPr>
        <w:t>ure</w:t>
      </w:r>
      <w:r w:rsidRPr="00D3030B">
        <w:rPr>
          <w:b/>
        </w:rPr>
        <w:t xml:space="preserve"> S3</w:t>
      </w:r>
      <w:r>
        <w:t xml:space="preserve">. Western blot loading control of Figure </w:t>
      </w:r>
      <w:r w:rsidR="004B321F">
        <w:t>4</w:t>
      </w:r>
      <w:bookmarkStart w:id="2" w:name="_GoBack"/>
      <w:bookmarkEnd w:id="2"/>
      <w:r>
        <w:t xml:space="preserve">b in the text of the manuscript by total protein staining assay.  </w:t>
      </w:r>
    </w:p>
    <w:p w14:paraId="6EE2533A" w14:textId="208AF19D" w:rsidR="00D044FE" w:rsidRPr="00D3452B" w:rsidRDefault="00D044FE" w:rsidP="00D3452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D913702" w14:textId="021BD401" w:rsidR="00136219" w:rsidRPr="00D3452B" w:rsidRDefault="00136219" w:rsidP="00D3452B">
      <w:pPr>
        <w:spacing w:line="480" w:lineRule="auto"/>
        <w:jc w:val="both"/>
        <w:rPr>
          <w:rFonts w:ascii="Arial" w:hAnsi="Arial" w:cs="Arial"/>
          <w:sz w:val="24"/>
          <w:szCs w:val="24"/>
          <w:u w:val="single"/>
        </w:rPr>
      </w:pPr>
    </w:p>
    <w:p w14:paraId="42CBA74B" w14:textId="1DCDDD45" w:rsidR="00136219" w:rsidRPr="00D3452B" w:rsidRDefault="00136219" w:rsidP="00D3452B">
      <w:pPr>
        <w:spacing w:line="480" w:lineRule="auto"/>
        <w:jc w:val="both"/>
        <w:rPr>
          <w:rFonts w:ascii="Arial" w:hAnsi="Arial" w:cs="Arial"/>
          <w:sz w:val="24"/>
          <w:szCs w:val="24"/>
          <w:u w:val="single"/>
        </w:rPr>
      </w:pPr>
    </w:p>
    <w:p w14:paraId="17666EC4" w14:textId="08E903D8" w:rsidR="00344F2D" w:rsidRPr="00D3452B" w:rsidRDefault="00344F2D" w:rsidP="00D3452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sectPr w:rsidR="00344F2D" w:rsidRPr="00D3452B" w:rsidSect="00527739">
      <w:footerReference w:type="default" r:id="rId11"/>
      <w:pgSz w:w="12240" w:h="15840" w:code="1"/>
      <w:pgMar w:top="1440" w:right="1080" w:bottom="144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08581D" w16cex:dateUtc="2022-04-19T01:35:00Z"/>
  <w16cex:commentExtensible w16cex:durableId="26085B8A" w16cex:dateUtc="2022-04-19T01:50:00Z"/>
  <w16cex:commentExtensible w16cex:durableId="26085D60" w16cex:dateUtc="2022-04-19T01:57:00Z"/>
  <w16cex:commentExtensible w16cex:durableId="260857FC" w16cex:dateUtc="2022-04-19T01:34:00Z"/>
  <w16cex:commentExtensible w16cex:durableId="26085808" w16cex:dateUtc="2022-04-19T01:3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8553FA" w14:textId="77777777" w:rsidR="004B25DC" w:rsidRDefault="004B25DC" w:rsidP="0003524B">
      <w:pPr>
        <w:spacing w:after="0" w:line="240" w:lineRule="auto"/>
      </w:pPr>
      <w:r>
        <w:separator/>
      </w:r>
    </w:p>
  </w:endnote>
  <w:endnote w:type="continuationSeparator" w:id="0">
    <w:p w14:paraId="6558B0FD" w14:textId="77777777" w:rsidR="004B25DC" w:rsidRDefault="004B25DC" w:rsidP="000352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187817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67CA81" w14:textId="7D3A594E" w:rsidR="00CF2491" w:rsidRDefault="00CF24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8D42B2" w14:textId="77777777" w:rsidR="00CF2491" w:rsidRDefault="00CF24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1BC4B9" w14:textId="77777777" w:rsidR="004B25DC" w:rsidRDefault="004B25DC" w:rsidP="0003524B">
      <w:pPr>
        <w:spacing w:after="0" w:line="240" w:lineRule="auto"/>
      </w:pPr>
      <w:r>
        <w:separator/>
      </w:r>
    </w:p>
  </w:footnote>
  <w:footnote w:type="continuationSeparator" w:id="0">
    <w:p w14:paraId="7FDA6EA9" w14:textId="77777777" w:rsidR="004B25DC" w:rsidRDefault="004B25DC" w:rsidP="000352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F56E88"/>
    <w:multiLevelType w:val="hybridMultilevel"/>
    <w:tmpl w:val="01708A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activeWritingStyle w:appName="MSWord" w:lang="en-US" w:vendorID="64" w:dllVersion="4096" w:nlCheck="1" w:checkStyle="1"/>
  <w:activeWritingStyle w:appName="MSWord" w:lang="es-AR" w:vendorID="64" w:dllVersion="4096" w:nlCheck="1" w:checkStyle="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zNTY3NDM3tTAwNbBU0lEKTi0uzszPAymwNKkFAGXpHL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E4EC3"/>
    <w:rsid w:val="000078DE"/>
    <w:rsid w:val="0000799E"/>
    <w:rsid w:val="0003030E"/>
    <w:rsid w:val="00033457"/>
    <w:rsid w:val="00035071"/>
    <w:rsid w:val="0003524B"/>
    <w:rsid w:val="00035EBC"/>
    <w:rsid w:val="0004141D"/>
    <w:rsid w:val="00044322"/>
    <w:rsid w:val="00055E1D"/>
    <w:rsid w:val="00057C9F"/>
    <w:rsid w:val="000639A6"/>
    <w:rsid w:val="00065277"/>
    <w:rsid w:val="000657F5"/>
    <w:rsid w:val="00067C71"/>
    <w:rsid w:val="00076B53"/>
    <w:rsid w:val="000809BD"/>
    <w:rsid w:val="00091DC4"/>
    <w:rsid w:val="000A29EF"/>
    <w:rsid w:val="000A5D1D"/>
    <w:rsid w:val="000B1ADE"/>
    <w:rsid w:val="000D5CC8"/>
    <w:rsid w:val="000F4DA6"/>
    <w:rsid w:val="000F664F"/>
    <w:rsid w:val="000F7BE1"/>
    <w:rsid w:val="00101537"/>
    <w:rsid w:val="0011071B"/>
    <w:rsid w:val="00116527"/>
    <w:rsid w:val="00121608"/>
    <w:rsid w:val="001302F8"/>
    <w:rsid w:val="00136219"/>
    <w:rsid w:val="00140FF0"/>
    <w:rsid w:val="00141244"/>
    <w:rsid w:val="00141F64"/>
    <w:rsid w:val="00143221"/>
    <w:rsid w:val="00144BFF"/>
    <w:rsid w:val="00151BEE"/>
    <w:rsid w:val="0015532E"/>
    <w:rsid w:val="0015651D"/>
    <w:rsid w:val="001650C7"/>
    <w:rsid w:val="00165EAA"/>
    <w:rsid w:val="00167890"/>
    <w:rsid w:val="00175E9A"/>
    <w:rsid w:val="001777BA"/>
    <w:rsid w:val="00177B68"/>
    <w:rsid w:val="00197339"/>
    <w:rsid w:val="001A018F"/>
    <w:rsid w:val="001A2787"/>
    <w:rsid w:val="001A6A14"/>
    <w:rsid w:val="001B0057"/>
    <w:rsid w:val="001B05E0"/>
    <w:rsid w:val="001B1C76"/>
    <w:rsid w:val="001E108C"/>
    <w:rsid w:val="001E29AF"/>
    <w:rsid w:val="001E44AD"/>
    <w:rsid w:val="001E5F6E"/>
    <w:rsid w:val="001F4464"/>
    <w:rsid w:val="001F6B76"/>
    <w:rsid w:val="002001B8"/>
    <w:rsid w:val="00202FB4"/>
    <w:rsid w:val="00206F14"/>
    <w:rsid w:val="00207541"/>
    <w:rsid w:val="00216C52"/>
    <w:rsid w:val="002214FD"/>
    <w:rsid w:val="00236D00"/>
    <w:rsid w:val="0023720E"/>
    <w:rsid w:val="00240DD7"/>
    <w:rsid w:val="00241D75"/>
    <w:rsid w:val="00241E06"/>
    <w:rsid w:val="002462DE"/>
    <w:rsid w:val="0025115D"/>
    <w:rsid w:val="00252C5B"/>
    <w:rsid w:val="002746B7"/>
    <w:rsid w:val="0027530C"/>
    <w:rsid w:val="002760E3"/>
    <w:rsid w:val="00292108"/>
    <w:rsid w:val="002936E9"/>
    <w:rsid w:val="00294CAF"/>
    <w:rsid w:val="002970C8"/>
    <w:rsid w:val="002A02DF"/>
    <w:rsid w:val="002B27A7"/>
    <w:rsid w:val="002B4B34"/>
    <w:rsid w:val="002B4EE9"/>
    <w:rsid w:val="002C72A4"/>
    <w:rsid w:val="002D370B"/>
    <w:rsid w:val="002E2676"/>
    <w:rsid w:val="002E39AB"/>
    <w:rsid w:val="002E5B86"/>
    <w:rsid w:val="002E7306"/>
    <w:rsid w:val="0031103D"/>
    <w:rsid w:val="00313F2F"/>
    <w:rsid w:val="00317E93"/>
    <w:rsid w:val="00320FBA"/>
    <w:rsid w:val="003211FC"/>
    <w:rsid w:val="00322840"/>
    <w:rsid w:val="003236DF"/>
    <w:rsid w:val="00342F64"/>
    <w:rsid w:val="00344F2D"/>
    <w:rsid w:val="00346126"/>
    <w:rsid w:val="00347AF8"/>
    <w:rsid w:val="0035404A"/>
    <w:rsid w:val="003551AB"/>
    <w:rsid w:val="00357D09"/>
    <w:rsid w:val="003625B8"/>
    <w:rsid w:val="003628AD"/>
    <w:rsid w:val="00364116"/>
    <w:rsid w:val="0036454C"/>
    <w:rsid w:val="0036712F"/>
    <w:rsid w:val="003713FE"/>
    <w:rsid w:val="0038441F"/>
    <w:rsid w:val="00391050"/>
    <w:rsid w:val="0039375E"/>
    <w:rsid w:val="003A2103"/>
    <w:rsid w:val="003A2687"/>
    <w:rsid w:val="003A5122"/>
    <w:rsid w:val="003B0BC0"/>
    <w:rsid w:val="003B1A44"/>
    <w:rsid w:val="003B52D4"/>
    <w:rsid w:val="003B66B4"/>
    <w:rsid w:val="003C207B"/>
    <w:rsid w:val="003C2D5C"/>
    <w:rsid w:val="003C4765"/>
    <w:rsid w:val="003C5BA8"/>
    <w:rsid w:val="003D6829"/>
    <w:rsid w:val="003E2C05"/>
    <w:rsid w:val="003E3044"/>
    <w:rsid w:val="003E4632"/>
    <w:rsid w:val="003F166F"/>
    <w:rsid w:val="004061DB"/>
    <w:rsid w:val="00406878"/>
    <w:rsid w:val="0041537E"/>
    <w:rsid w:val="00422F18"/>
    <w:rsid w:val="00425E46"/>
    <w:rsid w:val="00427C6F"/>
    <w:rsid w:val="00430383"/>
    <w:rsid w:val="00434E3C"/>
    <w:rsid w:val="004400B9"/>
    <w:rsid w:val="004443E3"/>
    <w:rsid w:val="00445D61"/>
    <w:rsid w:val="00446F69"/>
    <w:rsid w:val="00452C96"/>
    <w:rsid w:val="00476D76"/>
    <w:rsid w:val="0048716A"/>
    <w:rsid w:val="00490ACB"/>
    <w:rsid w:val="0049489A"/>
    <w:rsid w:val="0049668A"/>
    <w:rsid w:val="00497BF2"/>
    <w:rsid w:val="004A6E48"/>
    <w:rsid w:val="004B25DC"/>
    <w:rsid w:val="004B321F"/>
    <w:rsid w:val="004E3CE9"/>
    <w:rsid w:val="004E536C"/>
    <w:rsid w:val="005052AE"/>
    <w:rsid w:val="00514D41"/>
    <w:rsid w:val="00520494"/>
    <w:rsid w:val="0052112D"/>
    <w:rsid w:val="00527739"/>
    <w:rsid w:val="00532BC4"/>
    <w:rsid w:val="00536168"/>
    <w:rsid w:val="005501B8"/>
    <w:rsid w:val="00555D52"/>
    <w:rsid w:val="00561A7B"/>
    <w:rsid w:val="005640D5"/>
    <w:rsid w:val="00571821"/>
    <w:rsid w:val="0057470E"/>
    <w:rsid w:val="00575837"/>
    <w:rsid w:val="00576292"/>
    <w:rsid w:val="005770BD"/>
    <w:rsid w:val="00582A99"/>
    <w:rsid w:val="00582B28"/>
    <w:rsid w:val="00583154"/>
    <w:rsid w:val="00583B7F"/>
    <w:rsid w:val="005A1130"/>
    <w:rsid w:val="005A3347"/>
    <w:rsid w:val="005A4AD4"/>
    <w:rsid w:val="005B51B8"/>
    <w:rsid w:val="005C0527"/>
    <w:rsid w:val="005C075F"/>
    <w:rsid w:val="005C39BB"/>
    <w:rsid w:val="005C5861"/>
    <w:rsid w:val="005D1C5B"/>
    <w:rsid w:val="005D2D58"/>
    <w:rsid w:val="005D5A75"/>
    <w:rsid w:val="005E1D64"/>
    <w:rsid w:val="005E36BE"/>
    <w:rsid w:val="005E3778"/>
    <w:rsid w:val="005E4A24"/>
    <w:rsid w:val="005F008C"/>
    <w:rsid w:val="005F438D"/>
    <w:rsid w:val="005F592B"/>
    <w:rsid w:val="006033E0"/>
    <w:rsid w:val="00604573"/>
    <w:rsid w:val="00613913"/>
    <w:rsid w:val="00614C5D"/>
    <w:rsid w:val="00621C0B"/>
    <w:rsid w:val="0062575D"/>
    <w:rsid w:val="00625F3F"/>
    <w:rsid w:val="00635947"/>
    <w:rsid w:val="006366CA"/>
    <w:rsid w:val="0064041E"/>
    <w:rsid w:val="00640AD8"/>
    <w:rsid w:val="00642ED8"/>
    <w:rsid w:val="00645AA8"/>
    <w:rsid w:val="00647D3C"/>
    <w:rsid w:val="00660D39"/>
    <w:rsid w:val="00663A52"/>
    <w:rsid w:val="006701D7"/>
    <w:rsid w:val="00676ECD"/>
    <w:rsid w:val="00682761"/>
    <w:rsid w:val="00684294"/>
    <w:rsid w:val="006854ED"/>
    <w:rsid w:val="00686188"/>
    <w:rsid w:val="0068644F"/>
    <w:rsid w:val="00686AC9"/>
    <w:rsid w:val="006876C6"/>
    <w:rsid w:val="006907FB"/>
    <w:rsid w:val="0069316D"/>
    <w:rsid w:val="00693A77"/>
    <w:rsid w:val="006940EB"/>
    <w:rsid w:val="00697BE9"/>
    <w:rsid w:val="006A45C4"/>
    <w:rsid w:val="006A45FA"/>
    <w:rsid w:val="006A64FC"/>
    <w:rsid w:val="006A7903"/>
    <w:rsid w:val="006B2160"/>
    <w:rsid w:val="006B4720"/>
    <w:rsid w:val="006B7BD7"/>
    <w:rsid w:val="006C62A0"/>
    <w:rsid w:val="006E58C7"/>
    <w:rsid w:val="006F26D8"/>
    <w:rsid w:val="007020BB"/>
    <w:rsid w:val="0070346F"/>
    <w:rsid w:val="0070419E"/>
    <w:rsid w:val="0070711B"/>
    <w:rsid w:val="0071057D"/>
    <w:rsid w:val="007110D7"/>
    <w:rsid w:val="00712390"/>
    <w:rsid w:val="00717FF2"/>
    <w:rsid w:val="007200BE"/>
    <w:rsid w:val="00725A17"/>
    <w:rsid w:val="007316BC"/>
    <w:rsid w:val="00732397"/>
    <w:rsid w:val="0074208D"/>
    <w:rsid w:val="00742D45"/>
    <w:rsid w:val="00777F35"/>
    <w:rsid w:val="007864C9"/>
    <w:rsid w:val="007875F1"/>
    <w:rsid w:val="0079767A"/>
    <w:rsid w:val="007B21AC"/>
    <w:rsid w:val="007C2D05"/>
    <w:rsid w:val="007C65FA"/>
    <w:rsid w:val="007C795E"/>
    <w:rsid w:val="007C7B48"/>
    <w:rsid w:val="007D2FDC"/>
    <w:rsid w:val="007D348D"/>
    <w:rsid w:val="007D4496"/>
    <w:rsid w:val="007E0871"/>
    <w:rsid w:val="007E56F0"/>
    <w:rsid w:val="007F3DD1"/>
    <w:rsid w:val="00800A49"/>
    <w:rsid w:val="00802A9B"/>
    <w:rsid w:val="008121BE"/>
    <w:rsid w:val="00815087"/>
    <w:rsid w:val="00817C3E"/>
    <w:rsid w:val="00821780"/>
    <w:rsid w:val="00824C56"/>
    <w:rsid w:val="0083112F"/>
    <w:rsid w:val="008445FF"/>
    <w:rsid w:val="0084797F"/>
    <w:rsid w:val="008524CD"/>
    <w:rsid w:val="00854A84"/>
    <w:rsid w:val="00855855"/>
    <w:rsid w:val="00860621"/>
    <w:rsid w:val="00860924"/>
    <w:rsid w:val="0086596A"/>
    <w:rsid w:val="008664C6"/>
    <w:rsid w:val="00866D18"/>
    <w:rsid w:val="00890C09"/>
    <w:rsid w:val="008970AC"/>
    <w:rsid w:val="008A1A0A"/>
    <w:rsid w:val="008A3F81"/>
    <w:rsid w:val="008A4ED1"/>
    <w:rsid w:val="008B4A42"/>
    <w:rsid w:val="008C2A27"/>
    <w:rsid w:val="008D6711"/>
    <w:rsid w:val="008D7479"/>
    <w:rsid w:val="008E3FCA"/>
    <w:rsid w:val="008E612B"/>
    <w:rsid w:val="00900A96"/>
    <w:rsid w:val="00902653"/>
    <w:rsid w:val="0091377F"/>
    <w:rsid w:val="00921F60"/>
    <w:rsid w:val="00926136"/>
    <w:rsid w:val="009318C7"/>
    <w:rsid w:val="009379B0"/>
    <w:rsid w:val="00941271"/>
    <w:rsid w:val="0094505A"/>
    <w:rsid w:val="009563D3"/>
    <w:rsid w:val="009738D1"/>
    <w:rsid w:val="0097469D"/>
    <w:rsid w:val="00982B96"/>
    <w:rsid w:val="0098371A"/>
    <w:rsid w:val="00983E77"/>
    <w:rsid w:val="009846A1"/>
    <w:rsid w:val="00986969"/>
    <w:rsid w:val="00996B4C"/>
    <w:rsid w:val="009A558B"/>
    <w:rsid w:val="009A65F4"/>
    <w:rsid w:val="009B1834"/>
    <w:rsid w:val="009B5F88"/>
    <w:rsid w:val="009C23F6"/>
    <w:rsid w:val="009C5126"/>
    <w:rsid w:val="009D06A2"/>
    <w:rsid w:val="009D2CC0"/>
    <w:rsid w:val="009E21AE"/>
    <w:rsid w:val="009E58C2"/>
    <w:rsid w:val="009E7D58"/>
    <w:rsid w:val="009F36FA"/>
    <w:rsid w:val="009F7F7F"/>
    <w:rsid w:val="00A04667"/>
    <w:rsid w:val="00A04A5F"/>
    <w:rsid w:val="00A06B6F"/>
    <w:rsid w:val="00A0741A"/>
    <w:rsid w:val="00A24F5C"/>
    <w:rsid w:val="00A276AD"/>
    <w:rsid w:val="00A31F9E"/>
    <w:rsid w:val="00A34D62"/>
    <w:rsid w:val="00A361AB"/>
    <w:rsid w:val="00A3697F"/>
    <w:rsid w:val="00A36FD4"/>
    <w:rsid w:val="00A46019"/>
    <w:rsid w:val="00A4674E"/>
    <w:rsid w:val="00A47B7D"/>
    <w:rsid w:val="00A523B2"/>
    <w:rsid w:val="00A52E65"/>
    <w:rsid w:val="00A63E46"/>
    <w:rsid w:val="00A64009"/>
    <w:rsid w:val="00A6758A"/>
    <w:rsid w:val="00A758AA"/>
    <w:rsid w:val="00A814A8"/>
    <w:rsid w:val="00A91187"/>
    <w:rsid w:val="00A94D4A"/>
    <w:rsid w:val="00AA1C78"/>
    <w:rsid w:val="00AD6430"/>
    <w:rsid w:val="00AD7397"/>
    <w:rsid w:val="00AE4932"/>
    <w:rsid w:val="00AE74C9"/>
    <w:rsid w:val="00AF5822"/>
    <w:rsid w:val="00B00ABA"/>
    <w:rsid w:val="00B049E6"/>
    <w:rsid w:val="00B15598"/>
    <w:rsid w:val="00B308AE"/>
    <w:rsid w:val="00B44D4A"/>
    <w:rsid w:val="00B50338"/>
    <w:rsid w:val="00B52796"/>
    <w:rsid w:val="00B55C0B"/>
    <w:rsid w:val="00B6551D"/>
    <w:rsid w:val="00B71E9B"/>
    <w:rsid w:val="00B90374"/>
    <w:rsid w:val="00BA07A5"/>
    <w:rsid w:val="00BA20A0"/>
    <w:rsid w:val="00BA40C0"/>
    <w:rsid w:val="00BA7410"/>
    <w:rsid w:val="00BB13E2"/>
    <w:rsid w:val="00BB52A4"/>
    <w:rsid w:val="00BB6985"/>
    <w:rsid w:val="00BB74A4"/>
    <w:rsid w:val="00BB7585"/>
    <w:rsid w:val="00BC72B4"/>
    <w:rsid w:val="00BD3B4E"/>
    <w:rsid w:val="00BD4E24"/>
    <w:rsid w:val="00BE06FB"/>
    <w:rsid w:val="00BE4EC3"/>
    <w:rsid w:val="00BE53C6"/>
    <w:rsid w:val="00BE5564"/>
    <w:rsid w:val="00C0111D"/>
    <w:rsid w:val="00C02662"/>
    <w:rsid w:val="00C05937"/>
    <w:rsid w:val="00C13E8C"/>
    <w:rsid w:val="00C159FE"/>
    <w:rsid w:val="00C3260D"/>
    <w:rsid w:val="00C374AA"/>
    <w:rsid w:val="00C41AF5"/>
    <w:rsid w:val="00C42F71"/>
    <w:rsid w:val="00C43435"/>
    <w:rsid w:val="00C52DE3"/>
    <w:rsid w:val="00C55637"/>
    <w:rsid w:val="00C662B4"/>
    <w:rsid w:val="00C66381"/>
    <w:rsid w:val="00C73A2F"/>
    <w:rsid w:val="00C75FF5"/>
    <w:rsid w:val="00C8587D"/>
    <w:rsid w:val="00C902E3"/>
    <w:rsid w:val="00C925D1"/>
    <w:rsid w:val="00C93A80"/>
    <w:rsid w:val="00CA39BC"/>
    <w:rsid w:val="00CA51E6"/>
    <w:rsid w:val="00CA7641"/>
    <w:rsid w:val="00CB6EA4"/>
    <w:rsid w:val="00CC1DD6"/>
    <w:rsid w:val="00CC377E"/>
    <w:rsid w:val="00CC4662"/>
    <w:rsid w:val="00CE284E"/>
    <w:rsid w:val="00CF2491"/>
    <w:rsid w:val="00CF30C4"/>
    <w:rsid w:val="00CF79C8"/>
    <w:rsid w:val="00D00DAB"/>
    <w:rsid w:val="00D024CD"/>
    <w:rsid w:val="00D044FE"/>
    <w:rsid w:val="00D10361"/>
    <w:rsid w:val="00D12367"/>
    <w:rsid w:val="00D14EBB"/>
    <w:rsid w:val="00D168A6"/>
    <w:rsid w:val="00D234E2"/>
    <w:rsid w:val="00D2505D"/>
    <w:rsid w:val="00D3030B"/>
    <w:rsid w:val="00D3452B"/>
    <w:rsid w:val="00D34B5E"/>
    <w:rsid w:val="00D4757A"/>
    <w:rsid w:val="00D52ADE"/>
    <w:rsid w:val="00D60778"/>
    <w:rsid w:val="00D60D8F"/>
    <w:rsid w:val="00D612A7"/>
    <w:rsid w:val="00D61567"/>
    <w:rsid w:val="00D61D50"/>
    <w:rsid w:val="00D735D5"/>
    <w:rsid w:val="00D73D3B"/>
    <w:rsid w:val="00D75B10"/>
    <w:rsid w:val="00D7776D"/>
    <w:rsid w:val="00D81D4F"/>
    <w:rsid w:val="00D853BC"/>
    <w:rsid w:val="00D86569"/>
    <w:rsid w:val="00D91C2C"/>
    <w:rsid w:val="00D973A5"/>
    <w:rsid w:val="00D97FC8"/>
    <w:rsid w:val="00DA4715"/>
    <w:rsid w:val="00DB1724"/>
    <w:rsid w:val="00DB339B"/>
    <w:rsid w:val="00DB3841"/>
    <w:rsid w:val="00DB4FC9"/>
    <w:rsid w:val="00DC6C09"/>
    <w:rsid w:val="00DD237A"/>
    <w:rsid w:val="00DD5D08"/>
    <w:rsid w:val="00DD7CB3"/>
    <w:rsid w:val="00DF4962"/>
    <w:rsid w:val="00DF79B6"/>
    <w:rsid w:val="00E10FBA"/>
    <w:rsid w:val="00E11628"/>
    <w:rsid w:val="00E16CB1"/>
    <w:rsid w:val="00E21512"/>
    <w:rsid w:val="00E25C43"/>
    <w:rsid w:val="00E325B4"/>
    <w:rsid w:val="00E37E0B"/>
    <w:rsid w:val="00E425F3"/>
    <w:rsid w:val="00E43658"/>
    <w:rsid w:val="00E441A0"/>
    <w:rsid w:val="00E53EDB"/>
    <w:rsid w:val="00E60D45"/>
    <w:rsid w:val="00E61CC3"/>
    <w:rsid w:val="00E636B8"/>
    <w:rsid w:val="00E662BB"/>
    <w:rsid w:val="00E702B0"/>
    <w:rsid w:val="00E73E79"/>
    <w:rsid w:val="00E75CFD"/>
    <w:rsid w:val="00E83DD1"/>
    <w:rsid w:val="00E841DD"/>
    <w:rsid w:val="00E851E5"/>
    <w:rsid w:val="00E9266D"/>
    <w:rsid w:val="00E958E8"/>
    <w:rsid w:val="00EA0E94"/>
    <w:rsid w:val="00EA6A56"/>
    <w:rsid w:val="00EB005C"/>
    <w:rsid w:val="00EB3042"/>
    <w:rsid w:val="00EB5FCE"/>
    <w:rsid w:val="00EC3FC9"/>
    <w:rsid w:val="00EC592A"/>
    <w:rsid w:val="00EC7E65"/>
    <w:rsid w:val="00ED2599"/>
    <w:rsid w:val="00ED3D67"/>
    <w:rsid w:val="00ED7923"/>
    <w:rsid w:val="00EE55A6"/>
    <w:rsid w:val="00EF37DB"/>
    <w:rsid w:val="00EF51BC"/>
    <w:rsid w:val="00F005E8"/>
    <w:rsid w:val="00F02EE2"/>
    <w:rsid w:val="00F042AF"/>
    <w:rsid w:val="00F12AD7"/>
    <w:rsid w:val="00F13437"/>
    <w:rsid w:val="00F23044"/>
    <w:rsid w:val="00F24EC5"/>
    <w:rsid w:val="00F2681D"/>
    <w:rsid w:val="00F344FA"/>
    <w:rsid w:val="00F37ABA"/>
    <w:rsid w:val="00F471DF"/>
    <w:rsid w:val="00F4744A"/>
    <w:rsid w:val="00F529BF"/>
    <w:rsid w:val="00F53835"/>
    <w:rsid w:val="00F55561"/>
    <w:rsid w:val="00F56821"/>
    <w:rsid w:val="00F611CD"/>
    <w:rsid w:val="00F727B0"/>
    <w:rsid w:val="00F952D3"/>
    <w:rsid w:val="00F95788"/>
    <w:rsid w:val="00F95DB8"/>
    <w:rsid w:val="00F95E20"/>
    <w:rsid w:val="00FA5DE2"/>
    <w:rsid w:val="00FB01D5"/>
    <w:rsid w:val="00FB27F6"/>
    <w:rsid w:val="00FB7E66"/>
    <w:rsid w:val="00FC1E12"/>
    <w:rsid w:val="00FD0ED3"/>
    <w:rsid w:val="00FF0CDB"/>
    <w:rsid w:val="00FF1850"/>
    <w:rsid w:val="00FF2B37"/>
    <w:rsid w:val="00FF4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C2C8A9"/>
  <w15:chartTrackingRefBased/>
  <w15:docId w15:val="{1C8AF185-10FB-4210-99FA-62D25A34D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21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C59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592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C592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592A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1E5F6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03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03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03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3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03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6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6B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B66B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352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24B"/>
  </w:style>
  <w:style w:type="paragraph" w:styleId="Footer">
    <w:name w:val="footer"/>
    <w:basedOn w:val="Normal"/>
    <w:link w:val="FooterChar"/>
    <w:uiPriority w:val="99"/>
    <w:unhideWhenUsed/>
    <w:rsid w:val="000352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24B"/>
  </w:style>
  <w:style w:type="character" w:styleId="Hyperlink">
    <w:name w:val="Hyperlink"/>
    <w:basedOn w:val="DefaultParagraphFont"/>
    <w:uiPriority w:val="99"/>
    <w:unhideWhenUsed/>
    <w:rsid w:val="0038441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44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30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44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76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728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23" Type="http://schemas.microsoft.com/office/2018/08/relationships/commentsExtensible" Target="commentsExtensi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748DE6-14A0-461D-A542-F56D1387BD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quiel</dc:creator>
  <cp:keywords/>
  <dc:description/>
  <cp:lastModifiedBy>Salido, Ezequiel</cp:lastModifiedBy>
  <cp:revision>2</cp:revision>
  <cp:lastPrinted>2022-04-21T18:50:00Z</cp:lastPrinted>
  <dcterms:created xsi:type="dcterms:W3CDTF">2022-08-24T17:34:00Z</dcterms:created>
  <dcterms:modified xsi:type="dcterms:W3CDTF">2022-08-24T17:34:00Z</dcterms:modified>
</cp:coreProperties>
</file>